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2508" w:rsidRPr="00C77727" w:rsidRDefault="0042155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772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3</w:t>
      </w:r>
      <w:r w:rsidR="005F3104" w:rsidRPr="00C7772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5F3104" w:rsidRPr="00C77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ltivariate Cox regression of TCGA-STAD and GSE62254 cohorts with variables including age, gender, stage, LNR and risk score.</w:t>
      </w:r>
    </w:p>
    <w:tbl>
      <w:tblPr>
        <w:tblW w:w="9610" w:type="dxa"/>
        <w:jc w:val="center"/>
        <w:tblLook w:val="04A0" w:firstRow="1" w:lastRow="0" w:firstColumn="1" w:lastColumn="0" w:noHBand="0" w:noVBand="1"/>
      </w:tblPr>
      <w:tblGrid>
        <w:gridCol w:w="1776"/>
        <w:gridCol w:w="1070"/>
        <w:gridCol w:w="2144"/>
        <w:gridCol w:w="893"/>
        <w:gridCol w:w="222"/>
        <w:gridCol w:w="1070"/>
        <w:gridCol w:w="2173"/>
        <w:gridCol w:w="893"/>
      </w:tblGrid>
      <w:tr w:rsidR="00C77727" w:rsidRPr="00C77727" w:rsidTr="002276AD">
        <w:trPr>
          <w:trHeight w:val="300"/>
          <w:jc w:val="center"/>
        </w:trPr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CGA-STAD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SE62254</w:t>
            </w:r>
          </w:p>
        </w:tc>
      </w:tr>
      <w:tr w:rsidR="00C77727" w:rsidRPr="00C77727" w:rsidTr="002276AD">
        <w:trPr>
          <w:trHeight w:val="600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umber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Hazard Ratio (95%CI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C7772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value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umber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Hazard Ratio (95%CI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C7772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-value</w:t>
            </w:r>
          </w:p>
        </w:tc>
      </w:tr>
      <w:tr w:rsidR="00C77727" w:rsidRPr="00C77727" w:rsidTr="002276AD">
        <w:trPr>
          <w:trHeight w:val="310"/>
          <w:jc w:val="center"/>
        </w:trPr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g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78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028</w:t>
            </w:r>
            <w:r w:rsidR="00335EA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1.006-1.050)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012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8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028</w:t>
            </w:r>
            <w:r w:rsidR="00335EA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1.012-1.044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660DEB" w:rsidRPr="00C77727" w:rsidTr="002276AD">
        <w:trPr>
          <w:trHeight w:val="310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0DEB" w:rsidRPr="00C77727" w:rsidRDefault="00660DEB" w:rsidP="00227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ende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0DEB" w:rsidRPr="00C77727" w:rsidRDefault="00660DEB" w:rsidP="002276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0DEB" w:rsidRPr="00C77727" w:rsidRDefault="00660DEB" w:rsidP="002276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0DEB" w:rsidRPr="00C77727" w:rsidRDefault="00660DEB" w:rsidP="002276AD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0DEB" w:rsidRPr="00C77727" w:rsidRDefault="00660DEB" w:rsidP="002276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0DEB" w:rsidRPr="00C77727" w:rsidRDefault="00660DEB" w:rsidP="002276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0DEB" w:rsidRPr="00C77727" w:rsidRDefault="00660DEB" w:rsidP="002276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0DEB" w:rsidRPr="00C77727" w:rsidRDefault="00660DEB" w:rsidP="002276AD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77727" w:rsidRPr="00C77727" w:rsidTr="002276AD">
        <w:trPr>
          <w:trHeight w:val="310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660DEB" w:rsidRDefault="00660DEB" w:rsidP="00660DEB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</w:pPr>
            <w:r w:rsidRPr="00660DEB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M</w:t>
            </w:r>
            <w:r w:rsidRPr="00660DEB">
              <w:rPr>
                <w:rFonts w:ascii="Times New Roman" w:eastAsia="等线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>ale/</w:t>
            </w:r>
            <w:r w:rsidRPr="00660DEB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Femal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660DEB" w:rsidP="002276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75/10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388</w:t>
            </w:r>
            <w:r w:rsidR="00335EA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0.878-2.19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16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660DEB" w:rsidP="002276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7/101</w:t>
            </w:r>
            <w:bookmarkStart w:id="0" w:name="_GoBack"/>
            <w:bookmarkEnd w:id="0"/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996</w:t>
            </w:r>
            <w:r w:rsidR="00335EA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0.703-1.41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982</w:t>
            </w:r>
          </w:p>
        </w:tc>
      </w:tr>
      <w:tr w:rsidR="00C77727" w:rsidRPr="00C77727" w:rsidTr="002276AD">
        <w:trPr>
          <w:trHeight w:val="300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umor stag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77727" w:rsidRPr="00C77727" w:rsidTr="002276AD">
        <w:trPr>
          <w:trHeight w:val="310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II/I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82/39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226</w:t>
            </w:r>
            <w:r w:rsidR="00335EA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0.552-2.724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61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6/30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679</w:t>
            </w:r>
            <w:r w:rsidR="00335EA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0.649-4.34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285</w:t>
            </w:r>
          </w:p>
        </w:tc>
      </w:tr>
      <w:tr w:rsidR="00C77727" w:rsidRPr="00C77727" w:rsidTr="002276AD">
        <w:trPr>
          <w:trHeight w:val="310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III/I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27/39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.248</w:t>
            </w:r>
            <w:r w:rsidR="00335EA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0.548-2.84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.59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95/30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.671</w:t>
            </w:r>
            <w:r w:rsidR="00335EA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1.029-6.934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0.044</w:t>
            </w:r>
          </w:p>
        </w:tc>
      </w:tr>
      <w:tr w:rsidR="00C77727" w:rsidRPr="00C77727" w:rsidTr="002276AD">
        <w:trPr>
          <w:trHeight w:val="310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IV/I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0/39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.946</w:t>
            </w:r>
            <w:r w:rsidR="00335EA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1.188-7.30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0.020 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7/30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.836</w:t>
            </w:r>
            <w:r w:rsidR="00335EA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1.755-13.32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002</w:t>
            </w:r>
          </w:p>
        </w:tc>
      </w:tr>
      <w:tr w:rsidR="00C77727" w:rsidRPr="00C77727" w:rsidTr="002276AD">
        <w:trPr>
          <w:trHeight w:val="310"/>
          <w:jc w:val="center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LN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78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.050</w:t>
            </w:r>
            <w:r w:rsidR="00335EA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1.439-6.463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0.00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8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7.025</w:t>
            </w:r>
            <w:r w:rsidR="00335EA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2.796-17.65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4D2A19" w:rsidRPr="00C77727" w:rsidTr="002276AD">
        <w:trPr>
          <w:trHeight w:val="310"/>
          <w:jc w:val="center"/>
        </w:trPr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isk scor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78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3.956</w:t>
            </w:r>
            <w:r w:rsidR="00335EA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1.943-8.058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98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.063</w:t>
            </w:r>
            <w:r w:rsidR="00335EA6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C7772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2.084-7.921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76AD" w:rsidRPr="00C77727" w:rsidRDefault="002276AD" w:rsidP="002276A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C7772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</w:tbl>
    <w:p w:rsidR="005F3104" w:rsidRPr="00C77727" w:rsidRDefault="005F3104">
      <w:pPr>
        <w:rPr>
          <w:color w:val="000000" w:themeColor="text1"/>
        </w:rPr>
      </w:pPr>
    </w:p>
    <w:p w:rsidR="002276AD" w:rsidRPr="00C77727" w:rsidRDefault="002276AD">
      <w:pPr>
        <w:rPr>
          <w:color w:val="000000" w:themeColor="text1"/>
        </w:rPr>
      </w:pPr>
    </w:p>
    <w:p w:rsidR="002276AD" w:rsidRPr="00C77727" w:rsidRDefault="002276AD">
      <w:pPr>
        <w:rPr>
          <w:color w:val="000000" w:themeColor="text1"/>
        </w:rPr>
      </w:pPr>
    </w:p>
    <w:sectPr w:rsidR="002276AD" w:rsidRPr="00C777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4CA1" w:rsidRDefault="00494CA1" w:rsidP="007F7E55">
      <w:r>
        <w:separator/>
      </w:r>
    </w:p>
  </w:endnote>
  <w:endnote w:type="continuationSeparator" w:id="0">
    <w:p w:rsidR="00494CA1" w:rsidRDefault="00494CA1" w:rsidP="007F7E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4CA1" w:rsidRDefault="00494CA1" w:rsidP="007F7E55">
      <w:r>
        <w:separator/>
      </w:r>
    </w:p>
  </w:footnote>
  <w:footnote w:type="continuationSeparator" w:id="0">
    <w:p w:rsidR="00494CA1" w:rsidRDefault="00494CA1" w:rsidP="007F7E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104"/>
    <w:rsid w:val="000A5C88"/>
    <w:rsid w:val="00172508"/>
    <w:rsid w:val="00203036"/>
    <w:rsid w:val="002276AD"/>
    <w:rsid w:val="00335EA6"/>
    <w:rsid w:val="00421551"/>
    <w:rsid w:val="00494CA1"/>
    <w:rsid w:val="004D2A19"/>
    <w:rsid w:val="005F3104"/>
    <w:rsid w:val="00660DEB"/>
    <w:rsid w:val="007E2304"/>
    <w:rsid w:val="007F7E55"/>
    <w:rsid w:val="00C77727"/>
    <w:rsid w:val="00CD32B3"/>
    <w:rsid w:val="00DD5410"/>
    <w:rsid w:val="00F1065A"/>
    <w:rsid w:val="00F64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6CB5243"/>
  <w14:defaultImageDpi w14:val="330"/>
  <w15:chartTrackingRefBased/>
  <w15:docId w15:val="{9524190D-4123-4D96-8937-F78DAACC6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7E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7E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7E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7E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84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8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7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1-06-11T02:44:00Z</dcterms:created>
  <dcterms:modified xsi:type="dcterms:W3CDTF">2021-06-11T02:44:00Z</dcterms:modified>
</cp:coreProperties>
</file>